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610D9" w14:textId="42A0B0D9" w:rsidR="00942DBD" w:rsidRPr="00CD56ED" w:rsidRDefault="0006351B" w:rsidP="00AC49C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16 File.</w:t>
      </w:r>
      <w:r w:rsidR="00AC49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49CF" w:rsidRPr="0006351B">
        <w:rPr>
          <w:rFonts w:ascii="Times New Roman" w:hAnsi="Times New Roman" w:cs="Times New Roman"/>
          <w:bCs/>
          <w:sz w:val="24"/>
          <w:szCs w:val="24"/>
        </w:rPr>
        <w:t xml:space="preserve">Top MHC-I epitopes of </w:t>
      </w:r>
      <w:r w:rsidR="00942DBD" w:rsidRPr="0006351B">
        <w:rPr>
          <w:rFonts w:ascii="Times New Roman" w:hAnsi="Times New Roman" w:cs="Times New Roman"/>
          <w:bCs/>
          <w:sz w:val="24"/>
          <w:szCs w:val="24"/>
        </w:rPr>
        <w:t xml:space="preserve">VIBPA Putative sensor </w:t>
      </w:r>
      <w:proofErr w:type="spellStart"/>
      <w:r w:rsidR="00942DBD" w:rsidRPr="0006351B">
        <w:rPr>
          <w:rFonts w:ascii="Times New Roman" w:hAnsi="Times New Roman" w:cs="Times New Roman"/>
          <w:bCs/>
          <w:sz w:val="24"/>
          <w:szCs w:val="24"/>
        </w:rPr>
        <w:t>histidine</w:t>
      </w:r>
      <w:proofErr w:type="spellEnd"/>
      <w:r w:rsidR="00942DBD" w:rsidRPr="0006351B">
        <w:rPr>
          <w:rFonts w:ascii="Times New Roman" w:hAnsi="Times New Roman" w:cs="Times New Roman"/>
          <w:bCs/>
          <w:sz w:val="24"/>
          <w:szCs w:val="24"/>
        </w:rPr>
        <w:t xml:space="preserve"> protein kinase </w:t>
      </w:r>
      <w:proofErr w:type="spellStart"/>
      <w:r w:rsidR="00942DBD" w:rsidRPr="0006351B">
        <w:rPr>
          <w:rFonts w:ascii="Times New Roman" w:hAnsi="Times New Roman" w:cs="Times New Roman"/>
          <w:bCs/>
          <w:sz w:val="24"/>
          <w:szCs w:val="24"/>
        </w:rPr>
        <w:t>UhpB</w:t>
      </w:r>
      <w:proofErr w:type="spellEnd"/>
      <w:r w:rsidR="00942DBD" w:rsidRPr="0006351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5216" w:type="pct"/>
        <w:tblLook w:val="04A0" w:firstRow="1" w:lastRow="0" w:firstColumn="1" w:lastColumn="0" w:noHBand="0" w:noVBand="1"/>
      </w:tblPr>
      <w:tblGrid>
        <w:gridCol w:w="2221"/>
        <w:gridCol w:w="1228"/>
        <w:gridCol w:w="873"/>
        <w:gridCol w:w="1060"/>
        <w:gridCol w:w="848"/>
        <w:gridCol w:w="906"/>
        <w:gridCol w:w="992"/>
        <w:gridCol w:w="1615"/>
      </w:tblGrid>
      <w:tr w:rsidR="00942DBD" w:rsidRPr="00CD56ED" w14:paraId="21EFDF9A" w14:textId="77777777" w:rsidTr="00536678">
        <w:trPr>
          <w:trHeight w:val="963"/>
        </w:trPr>
        <w:tc>
          <w:tcPr>
            <w:tcW w:w="11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00F12DC7" w14:textId="77777777" w:rsidR="00942DBD" w:rsidRPr="00CD56ED" w:rsidRDefault="00942DBD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pitope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5CFB5" w14:textId="77777777" w:rsidR="00942DBD" w:rsidRPr="00CD56ED" w:rsidRDefault="00942DBD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pology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E373C" w14:textId="77777777" w:rsidR="00942DBD" w:rsidRPr="00CD56ED" w:rsidRDefault="00942DBD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HLA cell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9CDFE" w14:textId="3139D1DC" w:rsidR="00942DBD" w:rsidRPr="00CD56ED" w:rsidRDefault="00942DBD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</w:t>
            </w:r>
            <w:proofErr w:type="spellEnd"/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050E7" w14:textId="77777777" w:rsidR="00942DBD" w:rsidRPr="00CD56ED" w:rsidRDefault="00942DBD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CA0A2" w14:textId="77777777" w:rsidR="00942DBD" w:rsidRPr="00CD56ED" w:rsidRDefault="00942DBD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B444A" w14:textId="77777777" w:rsidR="00942DBD" w:rsidRPr="00CD56ED" w:rsidRDefault="00942DBD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6759161" w14:textId="77777777" w:rsidR="00942DBD" w:rsidRPr="00CD56ED" w:rsidRDefault="00942DBD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E8791C4" w14:textId="750E024B" w:rsidR="00942DBD" w:rsidRPr="00CD56ED" w:rsidRDefault="00942DBD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ervancy</w:t>
            </w:r>
          </w:p>
        </w:tc>
      </w:tr>
      <w:tr w:rsidR="00536678" w:rsidRPr="00CD56ED" w14:paraId="0CA7A6BD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1D0CB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LLFPFAL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3B7E9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36060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530F1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3874F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AC1FB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0A3AF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3440D3" w14:textId="47378820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99.00% (99/100)</w:t>
            </w:r>
          </w:p>
        </w:tc>
      </w:tr>
      <w:tr w:rsidR="00536678" w:rsidRPr="00CD56ED" w14:paraId="1C483DBB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44A19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FPFALR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B65B8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A0602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53D1C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2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658D4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A8804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0FAD7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43C779" w14:textId="386E187B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99.00% (99/100)</w:t>
            </w:r>
          </w:p>
        </w:tc>
      </w:tr>
      <w:tr w:rsidR="00536678" w:rsidRPr="00CD56ED" w14:paraId="045260C4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5016F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LWVIAYYF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4B247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8150D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C639A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8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5B02F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4DF7A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E3473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3ECD30" w14:textId="72ADECE3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100.00% (100/100)</w:t>
            </w:r>
          </w:p>
        </w:tc>
      </w:tr>
      <w:tr w:rsidR="00536678" w:rsidRPr="00CD56ED" w14:paraId="42CF4EE1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6E6C4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LLWNYLF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FD1D2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1261B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F91DC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5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B534D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79B85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62265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6257CD" w14:textId="1565C83D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100.00% (100/100)</w:t>
            </w:r>
          </w:p>
        </w:tc>
      </w:tr>
      <w:tr w:rsidR="00536678" w:rsidRPr="00CD56ED" w14:paraId="55DD6A20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1EDCC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ILLFPF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C7FB5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BF900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C6251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6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4BE27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FBA68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EF243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080BCF2" w14:textId="7CBF84BA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100.00% (100/100)</w:t>
            </w:r>
          </w:p>
        </w:tc>
      </w:tr>
      <w:tr w:rsidR="00536678" w:rsidRPr="00CD56ED" w14:paraId="1A5B8E4B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D4224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FPFALRL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F23DE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FA562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8811D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7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DE736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BECDE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AC9DA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C6E9BCA" w14:textId="5A53D91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98.00% (98/100)</w:t>
            </w:r>
          </w:p>
        </w:tc>
      </w:tr>
      <w:tr w:rsidR="00536678" w:rsidRPr="00CD56ED" w14:paraId="61E1DA0F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E9B07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ILLFPF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E35D5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4017F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A4C2A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8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8B7BB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D5DEB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8EA2B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AAC5FBF" w14:textId="5DBC3B91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99.00% (99/100)</w:t>
            </w:r>
          </w:p>
        </w:tc>
      </w:tr>
      <w:tr w:rsidR="00536678" w:rsidRPr="00CD56ED" w14:paraId="33B2B436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749B7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FCLWVIAY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3CA45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39C46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EEFCA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9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1E15D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F837A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3BF3A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AAC0116" w14:textId="19461F51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100.00% (100/100)</w:t>
            </w:r>
          </w:p>
        </w:tc>
      </w:tr>
      <w:tr w:rsidR="00536678" w:rsidRPr="00CD56ED" w14:paraId="18B327C7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841F9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WVIAYYFV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7DCCD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E7B29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7DA2A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7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96A47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F0AB8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B2862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4914E4" w14:textId="322C20A5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99.00% (99/100)</w:t>
            </w:r>
          </w:p>
        </w:tc>
      </w:tr>
      <w:tr w:rsidR="00536678" w:rsidRPr="00CD56ED" w14:paraId="16243EA7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9B292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DGVGFKV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44423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6B5ED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E1C51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11364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18D24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0762F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0B2CB0A" w14:textId="61ED38F3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99.00% (99/100)</w:t>
            </w:r>
          </w:p>
        </w:tc>
      </w:tr>
      <w:tr w:rsidR="00536678" w:rsidRPr="00CD56ED" w14:paraId="501E2F95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439DA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LWNYLFQ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C27F9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67C1C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4135D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9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7C4C7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4F903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19F16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C90F545" w14:textId="64AEA86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100.00% (100/100)</w:t>
            </w:r>
          </w:p>
        </w:tc>
      </w:tr>
      <w:tr w:rsidR="00536678" w:rsidRPr="00CD56ED" w14:paraId="663EF320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446F7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GVGFKVQ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3316B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BBED9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550BD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74E8F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D8D01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73D06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2CEAF7" w14:textId="1B7F675D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100.00% (100/100)</w:t>
            </w:r>
          </w:p>
        </w:tc>
      </w:tr>
      <w:tr w:rsidR="00536678" w:rsidRPr="00CD56ED" w14:paraId="496DA70C" w14:textId="77777777" w:rsidTr="00536678">
        <w:trPr>
          <w:trHeight w:val="328"/>
        </w:trPr>
        <w:tc>
          <w:tcPr>
            <w:tcW w:w="11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1F3F6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VGFKVQD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8D5F9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56E5F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82634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8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E5DC1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F65D1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1DF50" w14:textId="77777777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6B0D87B" w14:textId="01AD1C80" w:rsidR="00536678" w:rsidRPr="00CD56ED" w:rsidRDefault="00536678" w:rsidP="00AC49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100.00% (100/100)</w:t>
            </w:r>
          </w:p>
        </w:tc>
      </w:tr>
    </w:tbl>
    <w:p w14:paraId="11C313FA" w14:textId="278DCFEF" w:rsidR="008F6074" w:rsidRDefault="00AC49CF" w:rsidP="00AC49C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5B44D0">
        <w:rPr>
          <w:rFonts w:ascii="Times New Roman" w:hAnsi="Times New Roman" w:cs="Times New Roman"/>
          <w:b/>
          <w:bCs/>
          <w:sz w:val="24"/>
          <w:szCs w:val="24"/>
        </w:rPr>
        <w:t xml:space="preserve">able 2: Top MHC-II epitopes of </w:t>
      </w:r>
      <w:r w:rsidR="005B44D0" w:rsidRPr="00CD56ED">
        <w:rPr>
          <w:rFonts w:ascii="Times New Roman" w:hAnsi="Times New Roman" w:cs="Times New Roman"/>
          <w:b/>
          <w:bCs/>
          <w:sz w:val="24"/>
          <w:szCs w:val="24"/>
        </w:rPr>
        <w:t xml:space="preserve">VIBPA Putative sensor </w:t>
      </w:r>
      <w:proofErr w:type="spellStart"/>
      <w:r w:rsidR="005B44D0" w:rsidRPr="00CD56ED">
        <w:rPr>
          <w:rFonts w:ascii="Times New Roman" w:hAnsi="Times New Roman" w:cs="Times New Roman"/>
          <w:b/>
          <w:bCs/>
          <w:sz w:val="24"/>
          <w:szCs w:val="24"/>
        </w:rPr>
        <w:t>histidine</w:t>
      </w:r>
      <w:proofErr w:type="spellEnd"/>
      <w:r w:rsidR="005B44D0" w:rsidRPr="00CD56ED">
        <w:rPr>
          <w:rFonts w:ascii="Times New Roman" w:hAnsi="Times New Roman" w:cs="Times New Roman"/>
          <w:b/>
          <w:bCs/>
          <w:sz w:val="24"/>
          <w:szCs w:val="24"/>
        </w:rPr>
        <w:t xml:space="preserve"> protein kinase </w:t>
      </w:r>
      <w:proofErr w:type="spellStart"/>
      <w:r w:rsidR="005B44D0" w:rsidRPr="00CD56ED">
        <w:rPr>
          <w:rFonts w:ascii="Times New Roman" w:hAnsi="Times New Roman" w:cs="Times New Roman"/>
          <w:b/>
          <w:bCs/>
          <w:sz w:val="24"/>
          <w:szCs w:val="24"/>
        </w:rPr>
        <w:t>UhpB</w:t>
      </w:r>
      <w:proofErr w:type="spellEnd"/>
      <w:r w:rsidR="005B44D0" w:rsidRPr="00CD56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D86907E" w14:textId="77777777" w:rsidR="005B44D0" w:rsidRPr="00CD56ED" w:rsidRDefault="005B44D0" w:rsidP="00AC49C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04" w:type="pct"/>
        <w:tblLook w:val="04A0" w:firstRow="1" w:lastRow="0" w:firstColumn="1" w:lastColumn="0" w:noHBand="0" w:noVBand="1"/>
      </w:tblPr>
      <w:tblGrid>
        <w:gridCol w:w="2778"/>
        <w:gridCol w:w="1180"/>
        <w:gridCol w:w="831"/>
        <w:gridCol w:w="1057"/>
        <w:gridCol w:w="738"/>
        <w:gridCol w:w="644"/>
        <w:gridCol w:w="952"/>
        <w:gridCol w:w="1551"/>
      </w:tblGrid>
      <w:tr w:rsidR="00222D52" w:rsidRPr="00CD56ED" w14:paraId="5EA26B32" w14:textId="3C516426" w:rsidTr="00222D52">
        <w:trPr>
          <w:trHeight w:val="351"/>
        </w:trPr>
        <w:tc>
          <w:tcPr>
            <w:tcW w:w="1427" w:type="pct"/>
            <w:hideMark/>
          </w:tcPr>
          <w:p w14:paraId="5ABA2E5A" w14:textId="77777777" w:rsidR="00942DBD" w:rsidRPr="00CD56ED" w:rsidRDefault="00942DBD" w:rsidP="00AC49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ope</w:t>
            </w:r>
          </w:p>
        </w:tc>
        <w:tc>
          <w:tcPr>
            <w:tcW w:w="606" w:type="pct"/>
            <w:hideMark/>
          </w:tcPr>
          <w:p w14:paraId="33911EAB" w14:textId="71ADEFD8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pology</w:t>
            </w:r>
          </w:p>
        </w:tc>
        <w:tc>
          <w:tcPr>
            <w:tcW w:w="427" w:type="pct"/>
          </w:tcPr>
          <w:p w14:paraId="53F7CFB9" w14:textId="61D09BF6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HLAs</w:t>
            </w:r>
          </w:p>
        </w:tc>
        <w:tc>
          <w:tcPr>
            <w:tcW w:w="543" w:type="pct"/>
          </w:tcPr>
          <w:p w14:paraId="64E8C419" w14:textId="1AFC1160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xigen</w:t>
            </w:r>
            <w:proofErr w:type="spellEnd"/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379" w:type="pct"/>
            <w:hideMark/>
          </w:tcPr>
          <w:p w14:paraId="61525625" w14:textId="175C88C6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31" w:type="pct"/>
            <w:hideMark/>
          </w:tcPr>
          <w:p w14:paraId="2EBFA2FB" w14:textId="77777777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489" w:type="pct"/>
          </w:tcPr>
          <w:p w14:paraId="29628B88" w14:textId="77777777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AF76F6B" w14:textId="1234AF54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797" w:type="pct"/>
          </w:tcPr>
          <w:p w14:paraId="7EC012D8" w14:textId="77777777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97BDA8D" w14:textId="299FD2CB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ervancy</w:t>
            </w:r>
          </w:p>
        </w:tc>
      </w:tr>
      <w:tr w:rsidR="00D75C5F" w:rsidRPr="00CD56ED" w14:paraId="7D9E33C6" w14:textId="3F7C1768" w:rsidTr="00CD56ED">
        <w:trPr>
          <w:trHeight w:val="242"/>
        </w:trPr>
        <w:tc>
          <w:tcPr>
            <w:tcW w:w="1427" w:type="pct"/>
            <w:hideMark/>
          </w:tcPr>
          <w:p w14:paraId="17F73701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DPELAILLFPFALRL</w:t>
            </w:r>
          </w:p>
        </w:tc>
        <w:tc>
          <w:tcPr>
            <w:tcW w:w="606" w:type="pct"/>
            <w:hideMark/>
          </w:tcPr>
          <w:p w14:paraId="0205F30A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369C2724" w14:textId="53333DA8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1F965491" w14:textId="6FD12F31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869</w:t>
            </w:r>
          </w:p>
        </w:tc>
        <w:tc>
          <w:tcPr>
            <w:tcW w:w="379" w:type="pct"/>
            <w:hideMark/>
          </w:tcPr>
          <w:p w14:paraId="394979A9" w14:textId="50B7CF65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31" w:type="pct"/>
            <w:hideMark/>
          </w:tcPr>
          <w:p w14:paraId="52CD169F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89" w:type="pct"/>
          </w:tcPr>
          <w:p w14:paraId="3B50F780" w14:textId="6EF9D9C9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169AD5DD" w14:textId="13D2A718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0% (98/100)</w:t>
            </w:r>
          </w:p>
        </w:tc>
      </w:tr>
      <w:tr w:rsidR="00D75C5F" w:rsidRPr="00CD56ED" w14:paraId="4ECADE5A" w14:textId="4D0B3409" w:rsidTr="00CD56ED">
        <w:trPr>
          <w:trHeight w:val="242"/>
        </w:trPr>
        <w:tc>
          <w:tcPr>
            <w:tcW w:w="1427" w:type="pct"/>
            <w:hideMark/>
          </w:tcPr>
          <w:p w14:paraId="39352DBD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LVPMCYLLWNYLF</w:t>
            </w:r>
          </w:p>
        </w:tc>
        <w:tc>
          <w:tcPr>
            <w:tcW w:w="606" w:type="pct"/>
            <w:hideMark/>
          </w:tcPr>
          <w:p w14:paraId="48287A69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0811528D" w14:textId="470C70D9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1B989B67" w14:textId="43520D06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611</w:t>
            </w:r>
          </w:p>
        </w:tc>
        <w:tc>
          <w:tcPr>
            <w:tcW w:w="379" w:type="pct"/>
            <w:hideMark/>
          </w:tcPr>
          <w:p w14:paraId="53ECE450" w14:textId="6536F2E6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331" w:type="pct"/>
            <w:hideMark/>
          </w:tcPr>
          <w:p w14:paraId="41FFA68E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489" w:type="pct"/>
          </w:tcPr>
          <w:p w14:paraId="55B7B65C" w14:textId="5C6F9AD6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41D81250" w14:textId="1360EE22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 (100/100)</w:t>
            </w:r>
          </w:p>
        </w:tc>
      </w:tr>
      <w:tr w:rsidR="00D75C5F" w:rsidRPr="00CD56ED" w14:paraId="4C68FE89" w14:textId="19436720" w:rsidTr="00CD56ED">
        <w:trPr>
          <w:trHeight w:val="242"/>
        </w:trPr>
        <w:tc>
          <w:tcPr>
            <w:tcW w:w="1427" w:type="pct"/>
            <w:hideMark/>
          </w:tcPr>
          <w:p w14:paraId="57C0FB09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FPFALRLGIALH</w:t>
            </w:r>
          </w:p>
        </w:tc>
        <w:tc>
          <w:tcPr>
            <w:tcW w:w="606" w:type="pct"/>
            <w:hideMark/>
          </w:tcPr>
          <w:p w14:paraId="216B6808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20461B3B" w14:textId="3DCA7100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3C8F642D" w14:textId="1A5DF454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484</w:t>
            </w:r>
          </w:p>
        </w:tc>
        <w:tc>
          <w:tcPr>
            <w:tcW w:w="379" w:type="pct"/>
            <w:hideMark/>
          </w:tcPr>
          <w:p w14:paraId="3082B3A1" w14:textId="488E9064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31" w:type="pct"/>
            <w:hideMark/>
          </w:tcPr>
          <w:p w14:paraId="2131EE39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89" w:type="pct"/>
          </w:tcPr>
          <w:p w14:paraId="20559BBB" w14:textId="0424203F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49D7E4DB" w14:textId="089C3A7D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0% (87/100)</w:t>
            </w:r>
          </w:p>
        </w:tc>
      </w:tr>
      <w:tr w:rsidR="00D75C5F" w:rsidRPr="00CD56ED" w14:paraId="4510114C" w14:textId="7A73822B" w:rsidTr="00CD56ED">
        <w:trPr>
          <w:trHeight w:val="242"/>
        </w:trPr>
        <w:tc>
          <w:tcPr>
            <w:tcW w:w="1427" w:type="pct"/>
            <w:hideMark/>
          </w:tcPr>
          <w:p w14:paraId="72F9A92E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ILLFPFALRLGIA</w:t>
            </w:r>
          </w:p>
        </w:tc>
        <w:tc>
          <w:tcPr>
            <w:tcW w:w="606" w:type="pct"/>
            <w:hideMark/>
          </w:tcPr>
          <w:p w14:paraId="6EDC3AA0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5D48D4D6" w14:textId="21730080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4E19F0EE" w14:textId="53E6FB00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118</w:t>
            </w:r>
          </w:p>
        </w:tc>
        <w:tc>
          <w:tcPr>
            <w:tcW w:w="379" w:type="pct"/>
            <w:hideMark/>
          </w:tcPr>
          <w:p w14:paraId="11C20224" w14:textId="6402DF99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31" w:type="pct"/>
            <w:hideMark/>
          </w:tcPr>
          <w:p w14:paraId="5AD8D5D9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89" w:type="pct"/>
          </w:tcPr>
          <w:p w14:paraId="416AC5A7" w14:textId="083E6CAB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3C5598F1" w14:textId="6C7C805C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0% (88/100)</w:t>
            </w:r>
          </w:p>
        </w:tc>
      </w:tr>
      <w:tr w:rsidR="00D75C5F" w:rsidRPr="00CD56ED" w14:paraId="3291BD5A" w14:textId="3AD92FFD" w:rsidTr="00CD56ED">
        <w:trPr>
          <w:trHeight w:val="242"/>
        </w:trPr>
        <w:tc>
          <w:tcPr>
            <w:tcW w:w="1427" w:type="pct"/>
            <w:hideMark/>
          </w:tcPr>
          <w:p w14:paraId="14745ADE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AILLFPFALRLG</w:t>
            </w:r>
          </w:p>
        </w:tc>
        <w:tc>
          <w:tcPr>
            <w:tcW w:w="606" w:type="pct"/>
            <w:hideMark/>
          </w:tcPr>
          <w:p w14:paraId="4ECEAA59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38311BE5" w14:textId="5F381A4C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4F07F529" w14:textId="0655B3A6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796</w:t>
            </w:r>
          </w:p>
        </w:tc>
        <w:tc>
          <w:tcPr>
            <w:tcW w:w="379" w:type="pct"/>
            <w:hideMark/>
          </w:tcPr>
          <w:p w14:paraId="6969FEE8" w14:textId="543CB679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31" w:type="pct"/>
            <w:hideMark/>
          </w:tcPr>
          <w:p w14:paraId="2264FDAC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89" w:type="pct"/>
          </w:tcPr>
          <w:p w14:paraId="3FE196FF" w14:textId="62B80AD0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3912DFF7" w14:textId="7F55370A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0% (98/100)</w:t>
            </w:r>
          </w:p>
        </w:tc>
      </w:tr>
      <w:tr w:rsidR="00D75C5F" w:rsidRPr="00CD56ED" w14:paraId="0F5BD7A6" w14:textId="2426E584" w:rsidTr="00CD56ED">
        <w:trPr>
          <w:trHeight w:val="242"/>
        </w:trPr>
        <w:tc>
          <w:tcPr>
            <w:tcW w:w="1427" w:type="pct"/>
            <w:hideMark/>
          </w:tcPr>
          <w:p w14:paraId="1C19E5D6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DPELAILLFPFAL</w:t>
            </w:r>
          </w:p>
        </w:tc>
        <w:tc>
          <w:tcPr>
            <w:tcW w:w="606" w:type="pct"/>
            <w:hideMark/>
          </w:tcPr>
          <w:p w14:paraId="289308CD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7AC6E242" w14:textId="20D99936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3AE30094" w14:textId="56D75F0B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618</w:t>
            </w:r>
          </w:p>
        </w:tc>
        <w:tc>
          <w:tcPr>
            <w:tcW w:w="379" w:type="pct"/>
            <w:hideMark/>
          </w:tcPr>
          <w:p w14:paraId="2BC573F2" w14:textId="7F54FEFB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31" w:type="pct"/>
            <w:hideMark/>
          </w:tcPr>
          <w:p w14:paraId="50FDCBBA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89" w:type="pct"/>
          </w:tcPr>
          <w:p w14:paraId="2FD18585" w14:textId="4983A933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033FCA2E" w14:textId="032D70F3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0% (98/100)</w:t>
            </w:r>
          </w:p>
        </w:tc>
      </w:tr>
      <w:tr w:rsidR="00D75C5F" w:rsidRPr="00CD56ED" w14:paraId="2FACB141" w14:textId="413BF64A" w:rsidTr="00CD56ED">
        <w:trPr>
          <w:trHeight w:val="242"/>
        </w:trPr>
        <w:tc>
          <w:tcPr>
            <w:tcW w:w="1427" w:type="pct"/>
            <w:hideMark/>
          </w:tcPr>
          <w:p w14:paraId="516CBA2B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ILLFPFALRLGI</w:t>
            </w:r>
          </w:p>
        </w:tc>
        <w:tc>
          <w:tcPr>
            <w:tcW w:w="606" w:type="pct"/>
            <w:hideMark/>
          </w:tcPr>
          <w:p w14:paraId="532EECAB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7AD8315C" w14:textId="1F660C34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52EA92E0" w14:textId="28EEED40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569</w:t>
            </w:r>
          </w:p>
        </w:tc>
        <w:tc>
          <w:tcPr>
            <w:tcW w:w="379" w:type="pct"/>
            <w:hideMark/>
          </w:tcPr>
          <w:p w14:paraId="4A3A4F49" w14:textId="3199F852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31" w:type="pct"/>
            <w:hideMark/>
          </w:tcPr>
          <w:p w14:paraId="3A008454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89" w:type="pct"/>
          </w:tcPr>
          <w:p w14:paraId="4544B468" w14:textId="5AFEE8FC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34645BD6" w14:textId="0152C690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0% (98/100)</w:t>
            </w:r>
          </w:p>
        </w:tc>
      </w:tr>
      <w:tr w:rsidR="00D75C5F" w:rsidRPr="00CD56ED" w14:paraId="0E1C5F25" w14:textId="09240141" w:rsidTr="00CD56ED">
        <w:trPr>
          <w:trHeight w:val="242"/>
        </w:trPr>
        <w:tc>
          <w:tcPr>
            <w:tcW w:w="1427" w:type="pct"/>
            <w:hideMark/>
          </w:tcPr>
          <w:p w14:paraId="0F18E821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WFCLWVIAYYFV</w:t>
            </w:r>
          </w:p>
        </w:tc>
        <w:tc>
          <w:tcPr>
            <w:tcW w:w="606" w:type="pct"/>
            <w:hideMark/>
          </w:tcPr>
          <w:p w14:paraId="498DE17A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18DB21D7" w14:textId="7110793A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29ADEC7B" w14:textId="2007A321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635</w:t>
            </w:r>
          </w:p>
        </w:tc>
        <w:tc>
          <w:tcPr>
            <w:tcW w:w="379" w:type="pct"/>
            <w:hideMark/>
          </w:tcPr>
          <w:p w14:paraId="630FD498" w14:textId="0C11905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31" w:type="pct"/>
            <w:hideMark/>
          </w:tcPr>
          <w:p w14:paraId="715BABCC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89" w:type="pct"/>
          </w:tcPr>
          <w:p w14:paraId="15EA9F60" w14:textId="003CF520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4550CC4A" w14:textId="5F984333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0% (99/100)</w:t>
            </w:r>
          </w:p>
        </w:tc>
      </w:tr>
      <w:tr w:rsidR="00D75C5F" w:rsidRPr="00CD56ED" w14:paraId="5ADC858A" w14:textId="47BA1D22" w:rsidTr="00CD56ED">
        <w:trPr>
          <w:trHeight w:val="242"/>
        </w:trPr>
        <w:tc>
          <w:tcPr>
            <w:tcW w:w="1427" w:type="pct"/>
            <w:hideMark/>
          </w:tcPr>
          <w:p w14:paraId="717AD027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LLFPFALRLGIAL</w:t>
            </w:r>
          </w:p>
        </w:tc>
        <w:tc>
          <w:tcPr>
            <w:tcW w:w="606" w:type="pct"/>
            <w:hideMark/>
          </w:tcPr>
          <w:p w14:paraId="0F904D79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4A8EAD2D" w14:textId="6009E29B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5E96790D" w14:textId="7647484B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451</w:t>
            </w:r>
          </w:p>
        </w:tc>
        <w:tc>
          <w:tcPr>
            <w:tcW w:w="379" w:type="pct"/>
            <w:hideMark/>
          </w:tcPr>
          <w:p w14:paraId="2DF8E49D" w14:textId="1055E714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31" w:type="pct"/>
            <w:hideMark/>
          </w:tcPr>
          <w:p w14:paraId="406723B7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89" w:type="pct"/>
          </w:tcPr>
          <w:p w14:paraId="079E1A0F" w14:textId="3D947D7B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49FC6A8E" w14:textId="6F56F7E6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0% (87/100)</w:t>
            </w:r>
          </w:p>
        </w:tc>
      </w:tr>
      <w:tr w:rsidR="00D75C5F" w:rsidRPr="00CD56ED" w14:paraId="3239FC4E" w14:textId="7390B52E" w:rsidTr="00CD56ED">
        <w:trPr>
          <w:trHeight w:val="322"/>
        </w:trPr>
        <w:tc>
          <w:tcPr>
            <w:tcW w:w="1427" w:type="pct"/>
            <w:hideMark/>
          </w:tcPr>
          <w:p w14:paraId="58FBF212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FCLWVIAYYFVNDP</w:t>
            </w:r>
          </w:p>
        </w:tc>
        <w:tc>
          <w:tcPr>
            <w:tcW w:w="606" w:type="pct"/>
            <w:hideMark/>
          </w:tcPr>
          <w:p w14:paraId="54828ECE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49354A15" w14:textId="27AD6C58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1C67D6D5" w14:textId="432232A0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417</w:t>
            </w:r>
          </w:p>
        </w:tc>
        <w:tc>
          <w:tcPr>
            <w:tcW w:w="379" w:type="pct"/>
            <w:hideMark/>
          </w:tcPr>
          <w:p w14:paraId="2FAD4EC0" w14:textId="4DAEE288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31" w:type="pct"/>
            <w:hideMark/>
          </w:tcPr>
          <w:p w14:paraId="26B2F464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89" w:type="pct"/>
          </w:tcPr>
          <w:p w14:paraId="435458F5" w14:textId="049E9BA6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11839F9F" w14:textId="767133BA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0% (99/100)</w:t>
            </w:r>
          </w:p>
        </w:tc>
      </w:tr>
      <w:tr w:rsidR="00D75C5F" w:rsidRPr="00CD56ED" w14:paraId="77DC7968" w14:textId="018F5E9F" w:rsidTr="00CD56ED">
        <w:trPr>
          <w:trHeight w:val="242"/>
        </w:trPr>
        <w:tc>
          <w:tcPr>
            <w:tcW w:w="1427" w:type="pct"/>
            <w:hideMark/>
          </w:tcPr>
          <w:p w14:paraId="75911A11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PELAILLFPFALR</w:t>
            </w:r>
          </w:p>
        </w:tc>
        <w:tc>
          <w:tcPr>
            <w:tcW w:w="606" w:type="pct"/>
            <w:hideMark/>
          </w:tcPr>
          <w:p w14:paraId="5AA2074B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3A536F9E" w14:textId="11FD08FB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2DEDE627" w14:textId="334E4B64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981</w:t>
            </w:r>
          </w:p>
        </w:tc>
        <w:tc>
          <w:tcPr>
            <w:tcW w:w="379" w:type="pct"/>
            <w:hideMark/>
          </w:tcPr>
          <w:p w14:paraId="14FEB1AC" w14:textId="56A95CA1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31" w:type="pct"/>
            <w:hideMark/>
          </w:tcPr>
          <w:p w14:paraId="09F2DCC5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89" w:type="pct"/>
          </w:tcPr>
          <w:p w14:paraId="21E21697" w14:textId="53C5E780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742DB4A7" w14:textId="6FDA6C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0% (99/100)</w:t>
            </w:r>
          </w:p>
        </w:tc>
      </w:tr>
      <w:tr w:rsidR="00D75C5F" w:rsidRPr="00CD56ED" w14:paraId="32FB9796" w14:textId="18786208" w:rsidTr="00CD56ED">
        <w:trPr>
          <w:trHeight w:val="242"/>
        </w:trPr>
        <w:tc>
          <w:tcPr>
            <w:tcW w:w="1427" w:type="pct"/>
            <w:hideMark/>
          </w:tcPr>
          <w:p w14:paraId="602A87FC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VPMCYLLWNYLFQ</w:t>
            </w:r>
          </w:p>
        </w:tc>
        <w:tc>
          <w:tcPr>
            <w:tcW w:w="606" w:type="pct"/>
            <w:hideMark/>
          </w:tcPr>
          <w:p w14:paraId="5AAFBC77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01F2B463" w14:textId="5DAF1CBC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56FEF708" w14:textId="21EE373C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44</w:t>
            </w:r>
          </w:p>
        </w:tc>
        <w:tc>
          <w:tcPr>
            <w:tcW w:w="379" w:type="pct"/>
            <w:hideMark/>
          </w:tcPr>
          <w:p w14:paraId="22DE0CFB" w14:textId="1AA33346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331" w:type="pct"/>
            <w:hideMark/>
          </w:tcPr>
          <w:p w14:paraId="3BA4B44D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489" w:type="pct"/>
          </w:tcPr>
          <w:p w14:paraId="282D6A41" w14:textId="6A4EFC2E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5D55998E" w14:textId="298001D9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 (100/100)</w:t>
            </w:r>
          </w:p>
        </w:tc>
      </w:tr>
      <w:tr w:rsidR="00D75C5F" w:rsidRPr="00CD56ED" w14:paraId="14DFFDC8" w14:textId="37F0D5D2" w:rsidTr="00CD56ED">
        <w:trPr>
          <w:trHeight w:val="242"/>
        </w:trPr>
        <w:tc>
          <w:tcPr>
            <w:tcW w:w="1427" w:type="pct"/>
            <w:hideMark/>
          </w:tcPr>
          <w:p w14:paraId="78F3134E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FPFALRLGIALHT</w:t>
            </w:r>
          </w:p>
        </w:tc>
        <w:tc>
          <w:tcPr>
            <w:tcW w:w="606" w:type="pct"/>
            <w:hideMark/>
          </w:tcPr>
          <w:p w14:paraId="203891EC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58CD709A" w14:textId="4AC9B198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5C65B90F" w14:textId="36AEE1EC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268</w:t>
            </w:r>
          </w:p>
        </w:tc>
        <w:tc>
          <w:tcPr>
            <w:tcW w:w="379" w:type="pct"/>
            <w:hideMark/>
          </w:tcPr>
          <w:p w14:paraId="3542C481" w14:textId="0E57C92D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31" w:type="pct"/>
            <w:hideMark/>
          </w:tcPr>
          <w:p w14:paraId="5D79646D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89" w:type="pct"/>
          </w:tcPr>
          <w:p w14:paraId="72F567D9" w14:textId="340D85AB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2D47AF15" w14:textId="2ED3BBF9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0% (87/100)</w:t>
            </w:r>
          </w:p>
        </w:tc>
      </w:tr>
      <w:tr w:rsidR="00D75C5F" w:rsidRPr="00CD56ED" w14:paraId="3F3B792D" w14:textId="321491A5" w:rsidTr="00CD56ED">
        <w:trPr>
          <w:trHeight w:val="242"/>
        </w:trPr>
        <w:tc>
          <w:tcPr>
            <w:tcW w:w="1427" w:type="pct"/>
            <w:hideMark/>
          </w:tcPr>
          <w:p w14:paraId="7017A923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WFCLWVIAYYFVN</w:t>
            </w:r>
          </w:p>
        </w:tc>
        <w:tc>
          <w:tcPr>
            <w:tcW w:w="606" w:type="pct"/>
            <w:hideMark/>
          </w:tcPr>
          <w:p w14:paraId="56C0887E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593064E4" w14:textId="6E1DDC12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309B6256" w14:textId="0A90875E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066</w:t>
            </w:r>
          </w:p>
        </w:tc>
        <w:tc>
          <w:tcPr>
            <w:tcW w:w="379" w:type="pct"/>
            <w:hideMark/>
          </w:tcPr>
          <w:p w14:paraId="33412F74" w14:textId="45794A9E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31" w:type="pct"/>
            <w:hideMark/>
          </w:tcPr>
          <w:p w14:paraId="66C63B45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89" w:type="pct"/>
          </w:tcPr>
          <w:p w14:paraId="03C0EA06" w14:textId="4466C2CB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5A2438B0" w14:textId="0BDF06A4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0% (99/100)</w:t>
            </w:r>
          </w:p>
        </w:tc>
      </w:tr>
      <w:tr w:rsidR="00D75C5F" w:rsidRPr="00CD56ED" w14:paraId="484E4053" w14:textId="3A9F984C" w:rsidTr="00CD56ED">
        <w:trPr>
          <w:trHeight w:val="322"/>
        </w:trPr>
        <w:tc>
          <w:tcPr>
            <w:tcW w:w="1427" w:type="pct"/>
            <w:hideMark/>
          </w:tcPr>
          <w:p w14:paraId="67A484A5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ACAWFCLWVIAYY</w:t>
            </w:r>
          </w:p>
        </w:tc>
        <w:tc>
          <w:tcPr>
            <w:tcW w:w="606" w:type="pct"/>
            <w:hideMark/>
          </w:tcPr>
          <w:p w14:paraId="2D818ADB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427" w:type="pct"/>
          </w:tcPr>
          <w:p w14:paraId="4053C608" w14:textId="65A5D91E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68E0F918" w14:textId="2687480A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285</w:t>
            </w:r>
          </w:p>
        </w:tc>
        <w:tc>
          <w:tcPr>
            <w:tcW w:w="379" w:type="pct"/>
            <w:hideMark/>
          </w:tcPr>
          <w:p w14:paraId="5DB8B006" w14:textId="5418391C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31" w:type="pct"/>
            <w:hideMark/>
          </w:tcPr>
          <w:p w14:paraId="1145C66D" w14:textId="77777777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89" w:type="pct"/>
          </w:tcPr>
          <w:p w14:paraId="66E70625" w14:textId="354BB28C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7" w:type="pct"/>
            <w:vAlign w:val="bottom"/>
          </w:tcPr>
          <w:p w14:paraId="17A265B7" w14:textId="060E8A7D" w:rsidR="00D75C5F" w:rsidRPr="00CD56ED" w:rsidRDefault="00D75C5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0% (99/100)</w:t>
            </w:r>
          </w:p>
        </w:tc>
      </w:tr>
    </w:tbl>
    <w:p w14:paraId="69A1CD02" w14:textId="50082D86" w:rsidR="00222D52" w:rsidRPr="00CD56ED" w:rsidRDefault="00222D52" w:rsidP="00AC49C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2E53F3" w14:textId="288FFC9E" w:rsidR="008F6074" w:rsidRPr="00CD56ED" w:rsidRDefault="00AC49CF" w:rsidP="00AC49C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3: </w:t>
      </w:r>
      <w:r w:rsidR="005B44D0">
        <w:rPr>
          <w:rFonts w:ascii="Times New Roman" w:hAnsi="Times New Roman" w:cs="Times New Roman"/>
          <w:b/>
          <w:bCs/>
          <w:sz w:val="24"/>
          <w:szCs w:val="24"/>
        </w:rPr>
        <w:t>Top MHC-I epitopes of p</w:t>
      </w:r>
      <w:r w:rsidR="008F6074" w:rsidRPr="00CD56ED">
        <w:rPr>
          <w:rFonts w:ascii="Times New Roman" w:hAnsi="Times New Roman" w:cs="Times New Roman"/>
          <w:b/>
          <w:bCs/>
          <w:sz w:val="24"/>
          <w:szCs w:val="24"/>
        </w:rPr>
        <w:t xml:space="preserve">utative </w:t>
      </w:r>
      <w:proofErr w:type="spellStart"/>
      <w:r w:rsidR="008F6074" w:rsidRPr="00CD56ED">
        <w:rPr>
          <w:rFonts w:ascii="Times New Roman" w:hAnsi="Times New Roman" w:cs="Times New Roman"/>
          <w:b/>
          <w:bCs/>
          <w:sz w:val="24"/>
          <w:szCs w:val="24"/>
        </w:rPr>
        <w:t>flagellar</w:t>
      </w:r>
      <w:proofErr w:type="spellEnd"/>
      <w:r w:rsidR="008F6074" w:rsidRPr="00CD56ED">
        <w:rPr>
          <w:rFonts w:ascii="Times New Roman" w:hAnsi="Times New Roman" w:cs="Times New Roman"/>
          <w:b/>
          <w:bCs/>
          <w:sz w:val="24"/>
          <w:szCs w:val="24"/>
        </w:rPr>
        <w:t xml:space="preserve"> hook-associated protei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89"/>
        <w:gridCol w:w="1178"/>
        <w:gridCol w:w="817"/>
        <w:gridCol w:w="1016"/>
        <w:gridCol w:w="825"/>
        <w:gridCol w:w="825"/>
        <w:gridCol w:w="950"/>
        <w:gridCol w:w="1550"/>
      </w:tblGrid>
      <w:tr w:rsidR="00942DBD" w:rsidRPr="00CD56ED" w14:paraId="539B23AF" w14:textId="32B757BA" w:rsidTr="005B44D0">
        <w:trPr>
          <w:trHeight w:val="494"/>
        </w:trPr>
        <w:tc>
          <w:tcPr>
            <w:tcW w:w="1171" w:type="pct"/>
            <w:vAlign w:val="center"/>
            <w:hideMark/>
          </w:tcPr>
          <w:p w14:paraId="61A08678" w14:textId="77777777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630" w:type="pct"/>
            <w:vAlign w:val="center"/>
          </w:tcPr>
          <w:p w14:paraId="2DA0E297" w14:textId="77777777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pology</w:t>
            </w:r>
          </w:p>
        </w:tc>
        <w:tc>
          <w:tcPr>
            <w:tcW w:w="437" w:type="pct"/>
            <w:vAlign w:val="center"/>
          </w:tcPr>
          <w:p w14:paraId="6EF78001" w14:textId="26E7EF48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HLA cells</w:t>
            </w:r>
          </w:p>
        </w:tc>
        <w:tc>
          <w:tcPr>
            <w:tcW w:w="543" w:type="pct"/>
            <w:vAlign w:val="center"/>
          </w:tcPr>
          <w:p w14:paraId="293E2D0E" w14:textId="7D7A7B5A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200BB11C" w14:textId="2487B1E6" w:rsidR="00942DBD" w:rsidRPr="005B44D0" w:rsidRDefault="00942DBD" w:rsidP="005B44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441" w:type="pct"/>
            <w:vAlign w:val="center"/>
          </w:tcPr>
          <w:p w14:paraId="748C75A9" w14:textId="76926EB8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508" w:type="pct"/>
            <w:vAlign w:val="center"/>
          </w:tcPr>
          <w:p w14:paraId="299C0609" w14:textId="1C92F42E" w:rsidR="00942DBD" w:rsidRPr="00CD56ED" w:rsidRDefault="00942DBD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829" w:type="pct"/>
            <w:vAlign w:val="center"/>
          </w:tcPr>
          <w:p w14:paraId="3EAD4D84" w14:textId="651D7948" w:rsidR="00942DBD" w:rsidRPr="00CD56ED" w:rsidRDefault="00942DBD" w:rsidP="005B44D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ervancy</w:t>
            </w:r>
          </w:p>
        </w:tc>
      </w:tr>
      <w:tr w:rsidR="00925FC5" w:rsidRPr="00CD56ED" w14:paraId="117A73E0" w14:textId="19839DB8" w:rsidTr="00AC49CF">
        <w:trPr>
          <w:trHeight w:val="371"/>
        </w:trPr>
        <w:tc>
          <w:tcPr>
            <w:tcW w:w="1171" w:type="pct"/>
            <w:hideMark/>
          </w:tcPr>
          <w:p w14:paraId="01B4D821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IGGGKNV</w:t>
            </w:r>
          </w:p>
        </w:tc>
        <w:tc>
          <w:tcPr>
            <w:tcW w:w="630" w:type="pct"/>
          </w:tcPr>
          <w:p w14:paraId="135B3A4F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3CD3D540" w14:textId="2AD36A56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01C8A977" w14:textId="5EDB3988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185</w:t>
            </w:r>
          </w:p>
        </w:tc>
        <w:tc>
          <w:tcPr>
            <w:tcW w:w="441" w:type="pct"/>
            <w:hideMark/>
          </w:tcPr>
          <w:p w14:paraId="2DD8B50D" w14:textId="51533FF0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441" w:type="pct"/>
          </w:tcPr>
          <w:p w14:paraId="28979CEB" w14:textId="6AAE8C6A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508" w:type="pct"/>
          </w:tcPr>
          <w:p w14:paraId="5C5EF305" w14:textId="5D43DAEE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</w:tcPr>
          <w:p w14:paraId="69464A5F" w14:textId="24AC0FBF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46.00% (46/100)</w:t>
            </w:r>
          </w:p>
        </w:tc>
      </w:tr>
      <w:tr w:rsidR="00925FC5" w:rsidRPr="00CD56ED" w14:paraId="4E192B41" w14:textId="48A016FF" w:rsidTr="00AC49CF">
        <w:trPr>
          <w:trHeight w:val="371"/>
        </w:trPr>
        <w:tc>
          <w:tcPr>
            <w:tcW w:w="1171" w:type="pct"/>
            <w:hideMark/>
          </w:tcPr>
          <w:p w14:paraId="21BC18D1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GSLTDQ</w:t>
            </w:r>
          </w:p>
        </w:tc>
        <w:tc>
          <w:tcPr>
            <w:tcW w:w="630" w:type="pct"/>
          </w:tcPr>
          <w:p w14:paraId="46755C1F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57D5B66F" w14:textId="0BA31C2B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20C3BECA" w14:textId="1B3B10C4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499</w:t>
            </w:r>
          </w:p>
        </w:tc>
        <w:tc>
          <w:tcPr>
            <w:tcW w:w="441" w:type="pct"/>
            <w:hideMark/>
          </w:tcPr>
          <w:p w14:paraId="1F5BF9F0" w14:textId="0A19F474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441" w:type="pct"/>
          </w:tcPr>
          <w:p w14:paraId="4DB14486" w14:textId="454DBD36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08" w:type="pct"/>
          </w:tcPr>
          <w:p w14:paraId="64977279" w14:textId="479BB983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</w:tcPr>
          <w:p w14:paraId="409F1179" w14:textId="77E4D43F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54.00% (54/100)</w:t>
            </w:r>
          </w:p>
        </w:tc>
      </w:tr>
      <w:tr w:rsidR="00925FC5" w:rsidRPr="00CD56ED" w14:paraId="553411A6" w14:textId="316E2AD2" w:rsidTr="00AC49CF">
        <w:trPr>
          <w:trHeight w:val="371"/>
        </w:trPr>
        <w:tc>
          <w:tcPr>
            <w:tcW w:w="1171" w:type="pct"/>
            <w:hideMark/>
          </w:tcPr>
          <w:p w14:paraId="369D47FD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AQDEEGH</w:t>
            </w:r>
          </w:p>
        </w:tc>
        <w:tc>
          <w:tcPr>
            <w:tcW w:w="630" w:type="pct"/>
          </w:tcPr>
          <w:p w14:paraId="7960BC5D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5D2FF0DE" w14:textId="0B7C5692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5ED996B5" w14:textId="43FEFA6E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425</w:t>
            </w:r>
          </w:p>
        </w:tc>
        <w:tc>
          <w:tcPr>
            <w:tcW w:w="441" w:type="pct"/>
            <w:hideMark/>
          </w:tcPr>
          <w:p w14:paraId="0F273B51" w14:textId="107B2225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441" w:type="pct"/>
          </w:tcPr>
          <w:p w14:paraId="7593F110" w14:textId="5260A060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508" w:type="pct"/>
          </w:tcPr>
          <w:p w14:paraId="6831043A" w14:textId="02C85DD3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</w:tcPr>
          <w:p w14:paraId="6A6D884A" w14:textId="20AF6821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98.00% (98/100)</w:t>
            </w:r>
          </w:p>
        </w:tc>
      </w:tr>
      <w:tr w:rsidR="00925FC5" w:rsidRPr="00CD56ED" w14:paraId="47ECDE59" w14:textId="07125C19" w:rsidTr="00AC49CF">
        <w:trPr>
          <w:trHeight w:val="371"/>
        </w:trPr>
        <w:tc>
          <w:tcPr>
            <w:tcW w:w="1171" w:type="pct"/>
            <w:hideMark/>
          </w:tcPr>
          <w:p w14:paraId="4995E113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NAQDEEG</w:t>
            </w:r>
          </w:p>
        </w:tc>
        <w:tc>
          <w:tcPr>
            <w:tcW w:w="630" w:type="pct"/>
          </w:tcPr>
          <w:p w14:paraId="1180D8C9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759A5B60" w14:textId="3C11D450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6DCAE8A5" w14:textId="27DA35E3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224</w:t>
            </w:r>
          </w:p>
        </w:tc>
        <w:tc>
          <w:tcPr>
            <w:tcW w:w="441" w:type="pct"/>
            <w:hideMark/>
          </w:tcPr>
          <w:p w14:paraId="170946E7" w14:textId="5C7774DB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441" w:type="pct"/>
          </w:tcPr>
          <w:p w14:paraId="0F6EEE58" w14:textId="5FF561F5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508" w:type="pct"/>
          </w:tcPr>
          <w:p w14:paraId="204DB28A" w14:textId="0ACDAFA3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</w:tcPr>
          <w:p w14:paraId="6663DD0F" w14:textId="043A7B8E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98.00% (98/100)</w:t>
            </w:r>
          </w:p>
        </w:tc>
      </w:tr>
      <w:tr w:rsidR="00925FC5" w:rsidRPr="00CD56ED" w14:paraId="4BF0B5C8" w14:textId="20246836" w:rsidTr="00AC49CF">
        <w:trPr>
          <w:trHeight w:val="371"/>
        </w:trPr>
        <w:tc>
          <w:tcPr>
            <w:tcW w:w="1171" w:type="pct"/>
            <w:hideMark/>
          </w:tcPr>
          <w:p w14:paraId="651AD7AB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NFQAEVD</w:t>
            </w:r>
          </w:p>
        </w:tc>
        <w:tc>
          <w:tcPr>
            <w:tcW w:w="630" w:type="pct"/>
          </w:tcPr>
          <w:p w14:paraId="4C59773C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35239A4B" w14:textId="130AE086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2AFB1731" w14:textId="79521CD4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972</w:t>
            </w:r>
          </w:p>
        </w:tc>
        <w:tc>
          <w:tcPr>
            <w:tcW w:w="441" w:type="pct"/>
            <w:hideMark/>
          </w:tcPr>
          <w:p w14:paraId="1F400E84" w14:textId="1C4C0225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441" w:type="pct"/>
          </w:tcPr>
          <w:p w14:paraId="5F14F275" w14:textId="63BBE119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508" w:type="pct"/>
          </w:tcPr>
          <w:p w14:paraId="772876E3" w14:textId="5F12D61F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</w:tcPr>
          <w:p w14:paraId="2FBE9857" w14:textId="52A2A79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76.00% (76/100)</w:t>
            </w:r>
          </w:p>
        </w:tc>
      </w:tr>
      <w:tr w:rsidR="00925FC5" w:rsidRPr="00CD56ED" w14:paraId="461BBA92" w14:textId="3DE70857" w:rsidTr="00AC49CF">
        <w:trPr>
          <w:trHeight w:val="371"/>
        </w:trPr>
        <w:tc>
          <w:tcPr>
            <w:tcW w:w="1171" w:type="pct"/>
            <w:hideMark/>
          </w:tcPr>
          <w:p w14:paraId="6C7A9537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RHNNLDL</w:t>
            </w:r>
          </w:p>
        </w:tc>
        <w:tc>
          <w:tcPr>
            <w:tcW w:w="630" w:type="pct"/>
          </w:tcPr>
          <w:p w14:paraId="700BA225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6AB8A701" w14:textId="235437E4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341B9837" w14:textId="5E28E946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855</w:t>
            </w:r>
          </w:p>
        </w:tc>
        <w:tc>
          <w:tcPr>
            <w:tcW w:w="441" w:type="pct"/>
            <w:hideMark/>
          </w:tcPr>
          <w:p w14:paraId="0958699E" w14:textId="7DB56CCB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441" w:type="pct"/>
          </w:tcPr>
          <w:p w14:paraId="2715D7C0" w14:textId="39B767E8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508" w:type="pct"/>
          </w:tcPr>
          <w:p w14:paraId="6A73F15F" w14:textId="424CF1C3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</w:tcPr>
          <w:p w14:paraId="6337B710" w14:textId="45041DC1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99.00% (99/100)</w:t>
            </w:r>
          </w:p>
        </w:tc>
      </w:tr>
      <w:tr w:rsidR="00925FC5" w:rsidRPr="00CD56ED" w14:paraId="04FA07D7" w14:textId="6B76C943" w:rsidTr="00AC49CF">
        <w:trPr>
          <w:trHeight w:val="371"/>
        </w:trPr>
        <w:tc>
          <w:tcPr>
            <w:tcW w:w="1171" w:type="pct"/>
            <w:hideMark/>
          </w:tcPr>
          <w:p w14:paraId="30D143F6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FQAEVDA</w:t>
            </w:r>
          </w:p>
        </w:tc>
        <w:tc>
          <w:tcPr>
            <w:tcW w:w="630" w:type="pct"/>
          </w:tcPr>
          <w:p w14:paraId="2E0FCD8C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1513900E" w14:textId="70F0FD0B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4216D480" w14:textId="628A10CC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403</w:t>
            </w:r>
          </w:p>
        </w:tc>
        <w:tc>
          <w:tcPr>
            <w:tcW w:w="441" w:type="pct"/>
            <w:hideMark/>
          </w:tcPr>
          <w:p w14:paraId="2F4D3BDE" w14:textId="21AB422F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441" w:type="pct"/>
          </w:tcPr>
          <w:p w14:paraId="5CF144BA" w14:textId="4C19F15E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508" w:type="pct"/>
          </w:tcPr>
          <w:p w14:paraId="7804D006" w14:textId="63D3637C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</w:tcPr>
          <w:p w14:paraId="4713F11F" w14:textId="49F63D0B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73.00% (73/100)</w:t>
            </w:r>
          </w:p>
        </w:tc>
      </w:tr>
      <w:tr w:rsidR="00925FC5" w:rsidRPr="00CD56ED" w14:paraId="3FCDD340" w14:textId="63160DBF" w:rsidTr="00AC49CF">
        <w:trPr>
          <w:trHeight w:val="371"/>
        </w:trPr>
        <w:tc>
          <w:tcPr>
            <w:tcW w:w="1171" w:type="pct"/>
            <w:hideMark/>
          </w:tcPr>
          <w:p w14:paraId="070B892B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SPNFQAE</w:t>
            </w:r>
          </w:p>
        </w:tc>
        <w:tc>
          <w:tcPr>
            <w:tcW w:w="630" w:type="pct"/>
          </w:tcPr>
          <w:p w14:paraId="0AC23DC0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11EC15AA" w14:textId="68287951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1EB6D5CD" w14:textId="65B3514D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93</w:t>
            </w:r>
          </w:p>
        </w:tc>
        <w:tc>
          <w:tcPr>
            <w:tcW w:w="441" w:type="pct"/>
            <w:hideMark/>
          </w:tcPr>
          <w:p w14:paraId="58C7A6CC" w14:textId="00E2FAA9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441" w:type="pct"/>
          </w:tcPr>
          <w:p w14:paraId="5D3BD60F" w14:textId="1A4D84EF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508" w:type="pct"/>
          </w:tcPr>
          <w:p w14:paraId="7A2A4DC2" w14:textId="6FEBF0E4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</w:tcPr>
          <w:p w14:paraId="601A5045" w14:textId="0690B73A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46.00% (46/100)</w:t>
            </w:r>
          </w:p>
        </w:tc>
      </w:tr>
      <w:tr w:rsidR="00925FC5" w:rsidRPr="00CD56ED" w14:paraId="7B4D71EB" w14:textId="6C8658E1" w:rsidTr="00AC49CF">
        <w:trPr>
          <w:trHeight w:val="371"/>
        </w:trPr>
        <w:tc>
          <w:tcPr>
            <w:tcW w:w="1171" w:type="pct"/>
            <w:hideMark/>
          </w:tcPr>
          <w:p w14:paraId="562E274C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GGGKNVL</w:t>
            </w:r>
          </w:p>
        </w:tc>
        <w:tc>
          <w:tcPr>
            <w:tcW w:w="630" w:type="pct"/>
          </w:tcPr>
          <w:p w14:paraId="65CD69BC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2E28E6D2" w14:textId="73C30F09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719B8CF2" w14:textId="2B42E618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62</w:t>
            </w:r>
          </w:p>
        </w:tc>
        <w:tc>
          <w:tcPr>
            <w:tcW w:w="441" w:type="pct"/>
            <w:hideMark/>
          </w:tcPr>
          <w:p w14:paraId="145E4537" w14:textId="6734D9FC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441" w:type="pct"/>
          </w:tcPr>
          <w:p w14:paraId="3B148318" w14:textId="2AF179E0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508" w:type="pct"/>
          </w:tcPr>
          <w:p w14:paraId="4EA700ED" w14:textId="193373FD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</w:tcPr>
          <w:p w14:paraId="790CAC91" w14:textId="78D1D295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46.00% (46/100)</w:t>
            </w:r>
          </w:p>
        </w:tc>
      </w:tr>
      <w:tr w:rsidR="00925FC5" w:rsidRPr="00CD56ED" w14:paraId="577280A8" w14:textId="76452830" w:rsidTr="00AC49CF">
        <w:trPr>
          <w:trHeight w:val="371"/>
        </w:trPr>
        <w:tc>
          <w:tcPr>
            <w:tcW w:w="1171" w:type="pct"/>
            <w:hideMark/>
          </w:tcPr>
          <w:p w14:paraId="65183F8D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QAEVDAS</w:t>
            </w:r>
          </w:p>
        </w:tc>
        <w:tc>
          <w:tcPr>
            <w:tcW w:w="630" w:type="pct"/>
          </w:tcPr>
          <w:p w14:paraId="4CC2349E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158D62D5" w14:textId="1D24BAB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47B1A60F" w14:textId="4081E882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455</w:t>
            </w:r>
          </w:p>
        </w:tc>
        <w:tc>
          <w:tcPr>
            <w:tcW w:w="441" w:type="pct"/>
            <w:hideMark/>
          </w:tcPr>
          <w:p w14:paraId="51696D09" w14:textId="777B13C0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441" w:type="pct"/>
          </w:tcPr>
          <w:p w14:paraId="25FEE2F1" w14:textId="0CDD50EF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508" w:type="pct"/>
          </w:tcPr>
          <w:p w14:paraId="3705A278" w14:textId="123E59F5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</w:tcPr>
          <w:p w14:paraId="5623C0D5" w14:textId="248885E8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74.00% (74/100)</w:t>
            </w:r>
          </w:p>
        </w:tc>
      </w:tr>
      <w:tr w:rsidR="00925FC5" w:rsidRPr="00CD56ED" w14:paraId="45B665E0" w14:textId="34A98DE9" w:rsidTr="00AC49CF">
        <w:trPr>
          <w:trHeight w:val="371"/>
        </w:trPr>
        <w:tc>
          <w:tcPr>
            <w:tcW w:w="1171" w:type="pct"/>
            <w:hideMark/>
          </w:tcPr>
          <w:p w14:paraId="5EBE975A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SFNAQDEEG</w:t>
            </w:r>
          </w:p>
        </w:tc>
        <w:tc>
          <w:tcPr>
            <w:tcW w:w="630" w:type="pct"/>
          </w:tcPr>
          <w:p w14:paraId="22E314E9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0480C341" w14:textId="251BCE6E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79C64E61" w14:textId="52C18922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143</w:t>
            </w:r>
          </w:p>
        </w:tc>
        <w:tc>
          <w:tcPr>
            <w:tcW w:w="441" w:type="pct"/>
            <w:hideMark/>
          </w:tcPr>
          <w:p w14:paraId="7CA60290" w14:textId="053C6A4A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441" w:type="pct"/>
          </w:tcPr>
          <w:p w14:paraId="5E303607" w14:textId="21768A09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508" w:type="pct"/>
          </w:tcPr>
          <w:p w14:paraId="4425B94A" w14:textId="16DE9C2C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29" w:type="pct"/>
          </w:tcPr>
          <w:p w14:paraId="67B5F803" w14:textId="2485DECA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98.00% (98/100)</w:t>
            </w:r>
          </w:p>
        </w:tc>
      </w:tr>
      <w:tr w:rsidR="00925FC5" w:rsidRPr="00CD56ED" w14:paraId="43506BC1" w14:textId="4AF87929" w:rsidTr="00AC49CF">
        <w:trPr>
          <w:trHeight w:val="371"/>
        </w:trPr>
        <w:tc>
          <w:tcPr>
            <w:tcW w:w="1171" w:type="pct"/>
            <w:hideMark/>
          </w:tcPr>
          <w:p w14:paraId="016F13AD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SPNFQAEV</w:t>
            </w:r>
          </w:p>
        </w:tc>
        <w:tc>
          <w:tcPr>
            <w:tcW w:w="630" w:type="pct"/>
          </w:tcPr>
          <w:p w14:paraId="044BF3BD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5B08034E" w14:textId="36CB2488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3EF7983B" w14:textId="65B6C93F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78</w:t>
            </w:r>
          </w:p>
        </w:tc>
        <w:tc>
          <w:tcPr>
            <w:tcW w:w="441" w:type="pct"/>
            <w:hideMark/>
          </w:tcPr>
          <w:p w14:paraId="70D25E54" w14:textId="47B9D39A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441" w:type="pct"/>
          </w:tcPr>
          <w:p w14:paraId="578B382D" w14:textId="5B9A515C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508" w:type="pct"/>
          </w:tcPr>
          <w:p w14:paraId="60639642" w14:textId="02C0DE51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29" w:type="pct"/>
          </w:tcPr>
          <w:p w14:paraId="394CED37" w14:textId="3EC0A621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45.00% (45/100)</w:t>
            </w:r>
          </w:p>
        </w:tc>
      </w:tr>
      <w:tr w:rsidR="00925FC5" w:rsidRPr="00CD56ED" w14:paraId="449BE500" w14:textId="57353038" w:rsidTr="00AC49CF">
        <w:trPr>
          <w:trHeight w:val="371"/>
        </w:trPr>
        <w:tc>
          <w:tcPr>
            <w:tcW w:w="1171" w:type="pct"/>
            <w:hideMark/>
          </w:tcPr>
          <w:p w14:paraId="7F42A566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QSNSAGLG</w:t>
            </w:r>
          </w:p>
        </w:tc>
        <w:tc>
          <w:tcPr>
            <w:tcW w:w="630" w:type="pct"/>
          </w:tcPr>
          <w:p w14:paraId="60A2AFCB" w14:textId="77777777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437" w:type="pct"/>
          </w:tcPr>
          <w:p w14:paraId="39D8378D" w14:textId="2A4555B1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</w:tcPr>
          <w:p w14:paraId="4EAECAA9" w14:textId="3053654E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17</w:t>
            </w:r>
          </w:p>
        </w:tc>
        <w:tc>
          <w:tcPr>
            <w:tcW w:w="441" w:type="pct"/>
            <w:hideMark/>
          </w:tcPr>
          <w:p w14:paraId="5C3EF595" w14:textId="3B97EEBE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41" w:type="pct"/>
          </w:tcPr>
          <w:p w14:paraId="2560BF02" w14:textId="4A302B4F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08" w:type="pct"/>
          </w:tcPr>
          <w:p w14:paraId="75A15696" w14:textId="3C1D71D0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pct"/>
          </w:tcPr>
          <w:p w14:paraId="2E87BAFF" w14:textId="7FB2030C" w:rsidR="00925FC5" w:rsidRPr="00CD56ED" w:rsidRDefault="00925FC5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bdr w:val="none" w:sz="0" w:space="0" w:color="auto" w:frame="1"/>
              </w:rPr>
              <w:t>50.00% (50/100)</w:t>
            </w:r>
          </w:p>
        </w:tc>
      </w:tr>
    </w:tbl>
    <w:p w14:paraId="6DDCE932" w14:textId="77777777" w:rsidR="005B44D0" w:rsidRDefault="005B44D0" w:rsidP="005B44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39959C" w14:textId="13E22429" w:rsidR="008F6074" w:rsidRPr="00CD56ED" w:rsidRDefault="00AC49CF" w:rsidP="005B44D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4: </w:t>
      </w:r>
      <w:r w:rsidR="005B44D0">
        <w:rPr>
          <w:rFonts w:ascii="Times New Roman" w:hAnsi="Times New Roman" w:cs="Times New Roman"/>
          <w:b/>
          <w:bCs/>
          <w:sz w:val="24"/>
          <w:szCs w:val="24"/>
        </w:rPr>
        <w:t xml:space="preserve">Top MHC-II epitopes of </w:t>
      </w:r>
      <w:r w:rsidR="005B44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IBPA p</w:t>
      </w:r>
      <w:r w:rsidR="008F6074" w:rsidRPr="00CD56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utative </w:t>
      </w:r>
      <w:proofErr w:type="spellStart"/>
      <w:r w:rsidR="008F6074" w:rsidRPr="00CD56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lagellar</w:t>
      </w:r>
      <w:proofErr w:type="spellEnd"/>
      <w:r w:rsidR="008F6074" w:rsidRPr="00CD56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ook-associated protein</w:t>
      </w:r>
    </w:p>
    <w:p w14:paraId="4C26382B" w14:textId="77777777" w:rsidR="00942DBD" w:rsidRPr="00CD56ED" w:rsidRDefault="00942DBD" w:rsidP="00AC49CF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5099" w:type="pct"/>
        <w:tblLook w:val="04A0" w:firstRow="1" w:lastRow="0" w:firstColumn="1" w:lastColumn="0" w:noHBand="0" w:noVBand="1"/>
      </w:tblPr>
      <w:tblGrid>
        <w:gridCol w:w="2750"/>
        <w:gridCol w:w="736"/>
        <w:gridCol w:w="644"/>
        <w:gridCol w:w="950"/>
        <w:gridCol w:w="1177"/>
        <w:gridCol w:w="1016"/>
        <w:gridCol w:w="830"/>
        <w:gridCol w:w="1550"/>
      </w:tblGrid>
      <w:tr w:rsidR="00B5031B" w:rsidRPr="00CD56ED" w14:paraId="6F105A0E" w14:textId="3B3C2B84" w:rsidTr="00AC49CF">
        <w:trPr>
          <w:trHeight w:val="194"/>
        </w:trPr>
        <w:tc>
          <w:tcPr>
            <w:tcW w:w="1391" w:type="pct"/>
            <w:hideMark/>
          </w:tcPr>
          <w:p w14:paraId="564BAB3C" w14:textId="77777777" w:rsidR="00B5031B" w:rsidRPr="00CD56ED" w:rsidRDefault="00B5031B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pitopes</w:t>
            </w:r>
          </w:p>
        </w:tc>
        <w:tc>
          <w:tcPr>
            <w:tcW w:w="375" w:type="pct"/>
            <w:hideMark/>
          </w:tcPr>
          <w:p w14:paraId="2FF4FC68" w14:textId="77777777" w:rsidR="00B5031B" w:rsidRPr="00CD56ED" w:rsidRDefault="00B5031B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29" w:type="pct"/>
            <w:hideMark/>
          </w:tcPr>
          <w:p w14:paraId="6483F2ED" w14:textId="77777777" w:rsidR="00B5031B" w:rsidRPr="00CD56ED" w:rsidRDefault="00B5031B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483" w:type="pct"/>
            <w:hideMark/>
          </w:tcPr>
          <w:p w14:paraId="350B6370" w14:textId="77777777" w:rsidR="00B5031B" w:rsidRPr="00CD56ED" w:rsidRDefault="00B5031B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598" w:type="pct"/>
            <w:hideMark/>
          </w:tcPr>
          <w:p w14:paraId="10F28466" w14:textId="77777777" w:rsidR="00B5031B" w:rsidRPr="00CD56ED" w:rsidRDefault="00B5031B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pology</w:t>
            </w:r>
          </w:p>
        </w:tc>
        <w:tc>
          <w:tcPr>
            <w:tcW w:w="517" w:type="pct"/>
            <w:hideMark/>
          </w:tcPr>
          <w:p w14:paraId="42CE062F" w14:textId="77777777" w:rsidR="00B5031B" w:rsidRPr="00CD56ED" w:rsidRDefault="00B5031B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</w:t>
            </w:r>
            <w:proofErr w:type="spellEnd"/>
          </w:p>
        </w:tc>
        <w:tc>
          <w:tcPr>
            <w:tcW w:w="423" w:type="pct"/>
            <w:hideMark/>
          </w:tcPr>
          <w:p w14:paraId="74D01DB3" w14:textId="77777777" w:rsidR="00B5031B" w:rsidRPr="00CD56ED" w:rsidRDefault="00B5031B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HLAs</w:t>
            </w:r>
          </w:p>
        </w:tc>
        <w:tc>
          <w:tcPr>
            <w:tcW w:w="883" w:type="pct"/>
          </w:tcPr>
          <w:p w14:paraId="0E5E4A89" w14:textId="37BD3AAA" w:rsidR="00B5031B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ervancy</w:t>
            </w:r>
          </w:p>
        </w:tc>
      </w:tr>
      <w:tr w:rsidR="00F70B2F" w:rsidRPr="00CD56ED" w14:paraId="19579F65" w14:textId="525E2C9B" w:rsidTr="00AC49CF">
        <w:trPr>
          <w:trHeight w:val="194"/>
        </w:trPr>
        <w:tc>
          <w:tcPr>
            <w:tcW w:w="1391" w:type="pct"/>
          </w:tcPr>
          <w:p w14:paraId="615BB901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IESSFNAQDEEGH</w:t>
            </w:r>
          </w:p>
        </w:tc>
        <w:tc>
          <w:tcPr>
            <w:tcW w:w="375" w:type="pct"/>
          </w:tcPr>
          <w:p w14:paraId="16D54730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329" w:type="pct"/>
          </w:tcPr>
          <w:p w14:paraId="0F18BE87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483" w:type="pct"/>
          </w:tcPr>
          <w:p w14:paraId="4351FC76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</w:tcPr>
          <w:p w14:paraId="3B4F1648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</w:tcPr>
          <w:p w14:paraId="641692B5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4</w:t>
            </w:r>
          </w:p>
        </w:tc>
        <w:tc>
          <w:tcPr>
            <w:tcW w:w="423" w:type="pct"/>
          </w:tcPr>
          <w:p w14:paraId="51071FB1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01E2110D" w14:textId="5FA0D4FC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0% (88/100)</w:t>
            </w:r>
          </w:p>
        </w:tc>
      </w:tr>
      <w:tr w:rsidR="00F70B2F" w:rsidRPr="00CD56ED" w14:paraId="212DDC2D" w14:textId="58B4D1EC" w:rsidTr="00AC49CF">
        <w:trPr>
          <w:trHeight w:val="194"/>
        </w:trPr>
        <w:tc>
          <w:tcPr>
            <w:tcW w:w="1391" w:type="pct"/>
            <w:hideMark/>
          </w:tcPr>
          <w:p w14:paraId="518AB437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FQAEVDASLNAID</w:t>
            </w:r>
          </w:p>
        </w:tc>
        <w:tc>
          <w:tcPr>
            <w:tcW w:w="375" w:type="pct"/>
            <w:hideMark/>
          </w:tcPr>
          <w:p w14:paraId="5130899B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329" w:type="pct"/>
            <w:hideMark/>
          </w:tcPr>
          <w:p w14:paraId="4E1BE12A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483" w:type="pct"/>
            <w:hideMark/>
          </w:tcPr>
          <w:p w14:paraId="1E99EAA4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11CB5C04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4195AF0A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6</w:t>
            </w:r>
          </w:p>
        </w:tc>
        <w:tc>
          <w:tcPr>
            <w:tcW w:w="423" w:type="pct"/>
            <w:hideMark/>
          </w:tcPr>
          <w:p w14:paraId="2668E535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2BE63F67" w14:textId="3817A1B0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0% (45/100)</w:t>
            </w:r>
          </w:p>
        </w:tc>
      </w:tr>
      <w:tr w:rsidR="00F70B2F" w:rsidRPr="00CD56ED" w14:paraId="5118D670" w14:textId="3B1B15C7" w:rsidTr="00AC49CF">
        <w:trPr>
          <w:trHeight w:val="194"/>
        </w:trPr>
        <w:tc>
          <w:tcPr>
            <w:tcW w:w="1391" w:type="pct"/>
            <w:hideMark/>
          </w:tcPr>
          <w:p w14:paraId="77646D7B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AYVVEGNSDVRVV</w:t>
            </w:r>
          </w:p>
        </w:tc>
        <w:tc>
          <w:tcPr>
            <w:tcW w:w="375" w:type="pct"/>
            <w:hideMark/>
          </w:tcPr>
          <w:p w14:paraId="62C8FE4B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29" w:type="pct"/>
            <w:hideMark/>
          </w:tcPr>
          <w:p w14:paraId="53D071C4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483" w:type="pct"/>
            <w:hideMark/>
          </w:tcPr>
          <w:p w14:paraId="7EA942F7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3E7B0AF9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1160B512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423" w:type="pct"/>
            <w:hideMark/>
          </w:tcPr>
          <w:p w14:paraId="460F395F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191F5873" w14:textId="7DA2A41E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0% (42/100)</w:t>
            </w:r>
          </w:p>
        </w:tc>
      </w:tr>
      <w:tr w:rsidR="00F70B2F" w:rsidRPr="00CD56ED" w14:paraId="0835721C" w14:textId="6290EF7E" w:rsidTr="00AC49CF">
        <w:trPr>
          <w:trHeight w:val="194"/>
        </w:trPr>
        <w:tc>
          <w:tcPr>
            <w:tcW w:w="1391" w:type="pct"/>
            <w:hideMark/>
          </w:tcPr>
          <w:p w14:paraId="40E77A3A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FEKPSPNFQAEVD</w:t>
            </w:r>
          </w:p>
        </w:tc>
        <w:tc>
          <w:tcPr>
            <w:tcW w:w="375" w:type="pct"/>
            <w:hideMark/>
          </w:tcPr>
          <w:p w14:paraId="0B48E05C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329" w:type="pct"/>
            <w:hideMark/>
          </w:tcPr>
          <w:p w14:paraId="05D3E25F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483" w:type="pct"/>
            <w:hideMark/>
          </w:tcPr>
          <w:p w14:paraId="2CA00BCA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12F0FD7B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42391AE5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423" w:type="pct"/>
            <w:hideMark/>
          </w:tcPr>
          <w:p w14:paraId="23C99A69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6D40AC0F" w14:textId="637F022A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0% (43/100)</w:t>
            </w:r>
          </w:p>
        </w:tc>
      </w:tr>
      <w:tr w:rsidR="00F70B2F" w:rsidRPr="00CD56ED" w14:paraId="34AA870A" w14:textId="65159BE1" w:rsidTr="00AC49CF">
        <w:trPr>
          <w:trHeight w:val="206"/>
        </w:trPr>
        <w:tc>
          <w:tcPr>
            <w:tcW w:w="1391" w:type="pct"/>
            <w:hideMark/>
          </w:tcPr>
          <w:p w14:paraId="056745FC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RHNNLDLMDGAHS</w:t>
            </w:r>
          </w:p>
        </w:tc>
        <w:tc>
          <w:tcPr>
            <w:tcW w:w="375" w:type="pct"/>
            <w:hideMark/>
          </w:tcPr>
          <w:p w14:paraId="65F495A8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329" w:type="pct"/>
            <w:hideMark/>
          </w:tcPr>
          <w:p w14:paraId="731E4850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483" w:type="pct"/>
            <w:hideMark/>
          </w:tcPr>
          <w:p w14:paraId="6BC90FAF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1B6B98B3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09CDC2B4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423" w:type="pct"/>
            <w:hideMark/>
          </w:tcPr>
          <w:p w14:paraId="35B3254B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0909FE41" w14:textId="1A82FB6C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0% (48/100)</w:t>
            </w:r>
          </w:p>
        </w:tc>
      </w:tr>
      <w:tr w:rsidR="00F70B2F" w:rsidRPr="00CD56ED" w14:paraId="14B138F7" w14:textId="5F6BAC39" w:rsidTr="00AC49CF">
        <w:trPr>
          <w:trHeight w:val="194"/>
        </w:trPr>
        <w:tc>
          <w:tcPr>
            <w:tcW w:w="1391" w:type="pct"/>
            <w:hideMark/>
          </w:tcPr>
          <w:p w14:paraId="0D0B477A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YVVEGNSDVRVVT</w:t>
            </w:r>
          </w:p>
        </w:tc>
        <w:tc>
          <w:tcPr>
            <w:tcW w:w="375" w:type="pct"/>
            <w:hideMark/>
          </w:tcPr>
          <w:p w14:paraId="04C1D9AF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329" w:type="pct"/>
            <w:hideMark/>
          </w:tcPr>
          <w:p w14:paraId="1BC8B132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483" w:type="pct"/>
            <w:hideMark/>
          </w:tcPr>
          <w:p w14:paraId="7D427B7D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7A8870AE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5F57B03B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23" w:type="pct"/>
            <w:hideMark/>
          </w:tcPr>
          <w:p w14:paraId="4210AC5D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40BAF1C8" w14:textId="2DF422DF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0% (42/100)</w:t>
            </w:r>
          </w:p>
        </w:tc>
      </w:tr>
      <w:tr w:rsidR="00F70B2F" w:rsidRPr="00CD56ED" w14:paraId="7871E482" w14:textId="5EDA4EC9" w:rsidTr="00AC49CF">
        <w:trPr>
          <w:trHeight w:val="194"/>
        </w:trPr>
        <w:tc>
          <w:tcPr>
            <w:tcW w:w="1391" w:type="pct"/>
            <w:hideMark/>
          </w:tcPr>
          <w:p w14:paraId="6DE312A7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SDDPMASIKLLNL</w:t>
            </w:r>
          </w:p>
        </w:tc>
        <w:tc>
          <w:tcPr>
            <w:tcW w:w="375" w:type="pct"/>
            <w:hideMark/>
          </w:tcPr>
          <w:p w14:paraId="3B4F6FFA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29" w:type="pct"/>
            <w:hideMark/>
          </w:tcPr>
          <w:p w14:paraId="7187A574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83" w:type="pct"/>
            <w:hideMark/>
          </w:tcPr>
          <w:p w14:paraId="7BE358F6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5BD8BF17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2527BA96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423" w:type="pct"/>
            <w:hideMark/>
          </w:tcPr>
          <w:p w14:paraId="002DCF2F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780D59A5" w14:textId="09EA872D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0% (88/100)</w:t>
            </w:r>
          </w:p>
        </w:tc>
      </w:tr>
      <w:tr w:rsidR="00F70B2F" w:rsidRPr="00CD56ED" w14:paraId="1EF392F0" w14:textId="33350CF9" w:rsidTr="00AC49CF">
        <w:trPr>
          <w:trHeight w:val="194"/>
        </w:trPr>
        <w:tc>
          <w:tcPr>
            <w:tcW w:w="1391" w:type="pct"/>
            <w:hideMark/>
          </w:tcPr>
          <w:p w14:paraId="44585666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QAEVDASLNAIDD</w:t>
            </w:r>
          </w:p>
        </w:tc>
        <w:tc>
          <w:tcPr>
            <w:tcW w:w="375" w:type="pct"/>
            <w:hideMark/>
          </w:tcPr>
          <w:p w14:paraId="0BF762FF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329" w:type="pct"/>
            <w:hideMark/>
          </w:tcPr>
          <w:p w14:paraId="2C9D7F3E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483" w:type="pct"/>
            <w:hideMark/>
          </w:tcPr>
          <w:p w14:paraId="3127469D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4ACCCDC0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2DFE1AFD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1</w:t>
            </w:r>
          </w:p>
        </w:tc>
        <w:tc>
          <w:tcPr>
            <w:tcW w:w="423" w:type="pct"/>
            <w:hideMark/>
          </w:tcPr>
          <w:p w14:paraId="085E2665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153F7404" w14:textId="05508BBD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0% (46/100)</w:t>
            </w:r>
          </w:p>
        </w:tc>
      </w:tr>
      <w:tr w:rsidR="00F70B2F" w:rsidRPr="00CD56ED" w14:paraId="52668D6C" w14:textId="3E5282D6" w:rsidTr="00AC49CF">
        <w:trPr>
          <w:trHeight w:val="194"/>
        </w:trPr>
        <w:tc>
          <w:tcPr>
            <w:tcW w:w="1391" w:type="pct"/>
            <w:hideMark/>
          </w:tcPr>
          <w:p w14:paraId="0158B50B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DASLNAIDDTMAN</w:t>
            </w:r>
          </w:p>
        </w:tc>
        <w:tc>
          <w:tcPr>
            <w:tcW w:w="375" w:type="pct"/>
            <w:hideMark/>
          </w:tcPr>
          <w:p w14:paraId="43260EC8" w14:textId="35436121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329" w:type="pct"/>
            <w:hideMark/>
          </w:tcPr>
          <w:p w14:paraId="2611F9CF" w14:textId="74F1F4BE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483" w:type="pct"/>
            <w:hideMark/>
          </w:tcPr>
          <w:p w14:paraId="1AA92F67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678C348B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08C8A632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423" w:type="pct"/>
            <w:hideMark/>
          </w:tcPr>
          <w:p w14:paraId="149C7CA5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7E722D38" w14:textId="7E0D8296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0% (36/100)</w:t>
            </w:r>
          </w:p>
        </w:tc>
      </w:tr>
      <w:tr w:rsidR="00F70B2F" w:rsidRPr="00CD56ED" w14:paraId="394C7EA1" w14:textId="7D3DC99B" w:rsidTr="00AC49CF">
        <w:trPr>
          <w:trHeight w:val="148"/>
        </w:trPr>
        <w:tc>
          <w:tcPr>
            <w:tcW w:w="1391" w:type="pct"/>
            <w:hideMark/>
          </w:tcPr>
          <w:p w14:paraId="434C4D03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MLQSLQSNSAGLGK</w:t>
            </w:r>
          </w:p>
        </w:tc>
        <w:tc>
          <w:tcPr>
            <w:tcW w:w="375" w:type="pct"/>
            <w:hideMark/>
          </w:tcPr>
          <w:p w14:paraId="613351B1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29" w:type="pct"/>
            <w:hideMark/>
          </w:tcPr>
          <w:p w14:paraId="08D1D8D5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83" w:type="pct"/>
            <w:hideMark/>
          </w:tcPr>
          <w:p w14:paraId="75781B92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1BC6B916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31B73D03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423" w:type="pct"/>
            <w:hideMark/>
          </w:tcPr>
          <w:p w14:paraId="5DAC6285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466C40B6" w14:textId="6757A5C8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0% (47/100)</w:t>
            </w:r>
          </w:p>
        </w:tc>
      </w:tr>
      <w:tr w:rsidR="00F70B2F" w:rsidRPr="00CD56ED" w14:paraId="0BB35AC2" w14:textId="41FB5445" w:rsidTr="00AC49CF">
        <w:trPr>
          <w:trHeight w:val="194"/>
        </w:trPr>
        <w:tc>
          <w:tcPr>
            <w:tcW w:w="1391" w:type="pct"/>
            <w:hideMark/>
          </w:tcPr>
          <w:p w14:paraId="46A2B90F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RHNNLDLMDGAH</w:t>
            </w:r>
          </w:p>
        </w:tc>
        <w:tc>
          <w:tcPr>
            <w:tcW w:w="375" w:type="pct"/>
            <w:hideMark/>
          </w:tcPr>
          <w:p w14:paraId="6BA254BB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329" w:type="pct"/>
            <w:hideMark/>
          </w:tcPr>
          <w:p w14:paraId="4D99736F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483" w:type="pct"/>
            <w:hideMark/>
          </w:tcPr>
          <w:p w14:paraId="12EE3993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5823847B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659E58D8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423" w:type="pct"/>
            <w:hideMark/>
          </w:tcPr>
          <w:p w14:paraId="06C34178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61DC9FD9" w14:textId="287FDC13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0% (59/100)</w:t>
            </w:r>
          </w:p>
        </w:tc>
      </w:tr>
      <w:tr w:rsidR="00F70B2F" w:rsidRPr="00CD56ED" w14:paraId="2865E1E6" w14:textId="67ED3E4B" w:rsidTr="00AC49CF">
        <w:trPr>
          <w:trHeight w:val="194"/>
        </w:trPr>
        <w:tc>
          <w:tcPr>
            <w:tcW w:w="1391" w:type="pct"/>
            <w:hideMark/>
          </w:tcPr>
          <w:p w14:paraId="7AAD86DC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SGDLSALDYGEAS</w:t>
            </w:r>
          </w:p>
        </w:tc>
        <w:tc>
          <w:tcPr>
            <w:tcW w:w="375" w:type="pct"/>
            <w:hideMark/>
          </w:tcPr>
          <w:p w14:paraId="6E1BA393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329" w:type="pct"/>
            <w:hideMark/>
          </w:tcPr>
          <w:p w14:paraId="355F2FC5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483" w:type="pct"/>
            <w:hideMark/>
          </w:tcPr>
          <w:p w14:paraId="1FB86BAA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01071D19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08F3EE60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423" w:type="pct"/>
            <w:hideMark/>
          </w:tcPr>
          <w:p w14:paraId="110C8563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137BA3C2" w14:textId="4C2A8664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0% (58/100)</w:t>
            </w:r>
          </w:p>
        </w:tc>
      </w:tr>
      <w:tr w:rsidR="00F70B2F" w:rsidRPr="00CD56ED" w14:paraId="02FFEFD5" w14:textId="0945FB28" w:rsidTr="00AC49CF">
        <w:trPr>
          <w:trHeight w:val="194"/>
        </w:trPr>
        <w:tc>
          <w:tcPr>
            <w:tcW w:w="1391" w:type="pct"/>
            <w:hideMark/>
          </w:tcPr>
          <w:p w14:paraId="6797F5DA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KSSGAYVVEGNSD</w:t>
            </w:r>
          </w:p>
        </w:tc>
        <w:tc>
          <w:tcPr>
            <w:tcW w:w="375" w:type="pct"/>
            <w:hideMark/>
          </w:tcPr>
          <w:p w14:paraId="4BBFA4B8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329" w:type="pct"/>
            <w:hideMark/>
          </w:tcPr>
          <w:p w14:paraId="121EF406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483" w:type="pct"/>
            <w:hideMark/>
          </w:tcPr>
          <w:p w14:paraId="4884411A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14C261C2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002D04C1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423" w:type="pct"/>
            <w:hideMark/>
          </w:tcPr>
          <w:p w14:paraId="5A1C1935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5CC0F16A" w14:textId="16727ABB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0% (42/100)</w:t>
            </w:r>
          </w:p>
        </w:tc>
      </w:tr>
      <w:tr w:rsidR="00F70B2F" w:rsidRPr="00CD56ED" w14:paraId="20FB6294" w14:textId="70FA5F13" w:rsidTr="00AC49CF">
        <w:trPr>
          <w:trHeight w:val="194"/>
        </w:trPr>
        <w:tc>
          <w:tcPr>
            <w:tcW w:w="1391" w:type="pct"/>
            <w:hideMark/>
          </w:tcPr>
          <w:p w14:paraId="2FA07D9F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KNVLNQIDALIA</w:t>
            </w:r>
          </w:p>
        </w:tc>
        <w:tc>
          <w:tcPr>
            <w:tcW w:w="375" w:type="pct"/>
            <w:hideMark/>
          </w:tcPr>
          <w:p w14:paraId="3AFFFBEE" w14:textId="0147215A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329" w:type="pct"/>
            <w:hideMark/>
          </w:tcPr>
          <w:p w14:paraId="0970A8AA" w14:textId="20D724C8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483" w:type="pct"/>
            <w:hideMark/>
          </w:tcPr>
          <w:p w14:paraId="42033502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101570DC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21976750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423" w:type="pct"/>
            <w:hideMark/>
          </w:tcPr>
          <w:p w14:paraId="4863352A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501E4780" w14:textId="40DB079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% (40/100)</w:t>
            </w:r>
          </w:p>
        </w:tc>
      </w:tr>
      <w:tr w:rsidR="00F70B2F" w:rsidRPr="00CD56ED" w14:paraId="56F3A164" w14:textId="34A9CD0C" w:rsidTr="00AC49CF">
        <w:trPr>
          <w:trHeight w:val="194"/>
        </w:trPr>
        <w:tc>
          <w:tcPr>
            <w:tcW w:w="1391" w:type="pct"/>
            <w:hideMark/>
          </w:tcPr>
          <w:p w14:paraId="670184D5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ASLNAIDDTMANV</w:t>
            </w:r>
          </w:p>
        </w:tc>
        <w:tc>
          <w:tcPr>
            <w:tcW w:w="375" w:type="pct"/>
            <w:hideMark/>
          </w:tcPr>
          <w:p w14:paraId="4051BAA4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329" w:type="pct"/>
            <w:hideMark/>
          </w:tcPr>
          <w:p w14:paraId="1A720890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483" w:type="pct"/>
            <w:hideMark/>
          </w:tcPr>
          <w:p w14:paraId="23BF2DC4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8" w:type="pct"/>
            <w:hideMark/>
          </w:tcPr>
          <w:p w14:paraId="784B8D8B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</w:t>
            </w:r>
          </w:p>
        </w:tc>
        <w:tc>
          <w:tcPr>
            <w:tcW w:w="517" w:type="pct"/>
            <w:hideMark/>
          </w:tcPr>
          <w:p w14:paraId="0582096E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423" w:type="pct"/>
            <w:hideMark/>
          </w:tcPr>
          <w:p w14:paraId="68B08538" w14:textId="77777777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3" w:type="pct"/>
            <w:vAlign w:val="bottom"/>
          </w:tcPr>
          <w:p w14:paraId="712C0D23" w14:textId="2DBEF36A" w:rsidR="00F70B2F" w:rsidRPr="00CD56ED" w:rsidRDefault="00F70B2F" w:rsidP="00AC49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6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0% (36/100)</w:t>
            </w:r>
          </w:p>
        </w:tc>
      </w:tr>
    </w:tbl>
    <w:p w14:paraId="2923C4AB" w14:textId="77777777" w:rsidR="008F6074" w:rsidRPr="00CD56ED" w:rsidRDefault="008F6074" w:rsidP="00AC49C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B8649B" w14:textId="77777777" w:rsidR="008F6074" w:rsidRPr="00CD56ED" w:rsidRDefault="008F6074" w:rsidP="00AC49C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8F6074" w:rsidRPr="00CD5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074"/>
    <w:rsid w:val="0006351B"/>
    <w:rsid w:val="000D337C"/>
    <w:rsid w:val="00222D52"/>
    <w:rsid w:val="004B6346"/>
    <w:rsid w:val="00536678"/>
    <w:rsid w:val="005B44D0"/>
    <w:rsid w:val="00707F60"/>
    <w:rsid w:val="008F6074"/>
    <w:rsid w:val="00925FC5"/>
    <w:rsid w:val="00942DBD"/>
    <w:rsid w:val="00AC49CF"/>
    <w:rsid w:val="00B5031B"/>
    <w:rsid w:val="00CD56ED"/>
    <w:rsid w:val="00D75C5F"/>
    <w:rsid w:val="00F7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AA272"/>
  <w15:chartTrackingRefBased/>
  <w15:docId w15:val="{F5150571-50F0-472E-BF1B-105222CE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074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0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B6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346"/>
    <w:rPr>
      <w:rFonts w:ascii="Calibri" w:eastAsia="Calibri" w:hAnsi="Calibri" w:cs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346"/>
    <w:rPr>
      <w:rFonts w:ascii="Calibri" w:eastAsia="Calibri" w:hAnsi="Calibri" w:cs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346"/>
    <w:rPr>
      <w:rFonts w:ascii="Segoe UI" w:eastAsia="Calibr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942DB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42DBD"/>
    <w:pPr>
      <w:spacing w:after="0" w:line="240" w:lineRule="auto"/>
    </w:pPr>
    <w:rPr>
      <w:rFonts w:ascii="Calibri" w:eastAsia="Calibri" w:hAnsi="Calibri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igur Rahman Khan</dc:creator>
  <cp:keywords/>
  <dc:description/>
  <cp:lastModifiedBy>User</cp:lastModifiedBy>
  <cp:revision>3</cp:revision>
  <dcterms:created xsi:type="dcterms:W3CDTF">2019-08-07T07:16:00Z</dcterms:created>
  <dcterms:modified xsi:type="dcterms:W3CDTF">2020-04-21T14:35:00Z</dcterms:modified>
</cp:coreProperties>
</file>